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4A8AC" w14:textId="71ECB361" w:rsidR="00133046" w:rsidRPr="006006E0" w:rsidRDefault="00133046" w:rsidP="00133046">
      <w:pPr>
        <w:jc w:val="both"/>
        <w:rPr>
          <w:rFonts w:ascii="Arial" w:hAnsi="Arial" w:cs="Arial"/>
          <w:b/>
          <w:sz w:val="28"/>
          <w:szCs w:val="28"/>
        </w:rPr>
      </w:pPr>
      <w:r w:rsidRPr="006006E0">
        <w:rPr>
          <w:rFonts w:ascii="Arial" w:hAnsi="Arial" w:cs="Arial"/>
          <w:b/>
          <w:sz w:val="28"/>
          <w:szCs w:val="28"/>
        </w:rPr>
        <w:t>SUPPLEMENTARY MATERIAL</w:t>
      </w:r>
    </w:p>
    <w:p w14:paraId="1C77ECEC" w14:textId="77777777" w:rsidR="00BB0E20" w:rsidRPr="006006E0" w:rsidRDefault="00BB0E20" w:rsidP="00133046">
      <w:pPr>
        <w:jc w:val="both"/>
        <w:rPr>
          <w:rFonts w:ascii="Arial" w:hAnsi="Arial" w:cs="Arial"/>
          <w:sz w:val="20"/>
          <w:szCs w:val="20"/>
        </w:rPr>
      </w:pPr>
    </w:p>
    <w:p w14:paraId="21D2F382" w14:textId="0C681C8F" w:rsidR="00133046" w:rsidRPr="006006E0" w:rsidRDefault="00167E62" w:rsidP="00133046">
      <w:pPr>
        <w:jc w:val="both"/>
        <w:rPr>
          <w:rFonts w:ascii="Arial" w:hAnsi="Arial" w:cs="Arial"/>
          <w:b/>
          <w:color w:val="222222"/>
        </w:rPr>
      </w:pPr>
      <w:proofErr w:type="spellStart"/>
      <w:r w:rsidRPr="006006E0">
        <w:rPr>
          <w:rFonts w:ascii="Arial" w:hAnsi="Arial" w:cs="Arial"/>
          <w:b/>
          <w:color w:val="222222"/>
        </w:rPr>
        <w:t>eTable</w:t>
      </w:r>
      <w:proofErr w:type="spellEnd"/>
      <w:r w:rsidRPr="006006E0">
        <w:rPr>
          <w:rFonts w:ascii="Arial" w:hAnsi="Arial" w:cs="Arial"/>
          <w:b/>
          <w:color w:val="222222"/>
        </w:rPr>
        <w:t xml:space="preserve"> 1.</w:t>
      </w:r>
      <w:r w:rsidR="00274196" w:rsidRPr="006006E0">
        <w:rPr>
          <w:rFonts w:ascii="Arial" w:hAnsi="Arial" w:cs="Arial"/>
          <w:b/>
          <w:color w:val="222222"/>
        </w:rPr>
        <w:t xml:space="preserve"> </w:t>
      </w:r>
      <w:r w:rsidRPr="006006E0">
        <w:rPr>
          <w:rFonts w:ascii="Arial" w:hAnsi="Arial" w:cs="Arial"/>
          <w:b/>
          <w:color w:val="222222"/>
        </w:rPr>
        <w:t>L</w:t>
      </w:r>
      <w:r w:rsidR="00133046" w:rsidRPr="006006E0">
        <w:rPr>
          <w:rFonts w:ascii="Arial" w:hAnsi="Arial" w:cs="Arial"/>
          <w:b/>
          <w:color w:val="222222"/>
        </w:rPr>
        <w:t xml:space="preserve">ist of RxNorms </w:t>
      </w:r>
      <w:r w:rsidRPr="006006E0">
        <w:rPr>
          <w:rFonts w:ascii="Arial" w:hAnsi="Arial" w:cs="Arial"/>
          <w:b/>
          <w:color w:val="222222"/>
        </w:rPr>
        <w:t>considered</w:t>
      </w:r>
      <w:r w:rsidR="00133046" w:rsidRPr="006006E0">
        <w:rPr>
          <w:rFonts w:ascii="Arial" w:hAnsi="Arial" w:cs="Arial"/>
          <w:b/>
          <w:color w:val="222222"/>
        </w:rPr>
        <w:t xml:space="preserve"> as opioid medications</w:t>
      </w:r>
    </w:p>
    <w:p w14:paraId="5A9993AD" w14:textId="3A6097DE" w:rsidR="00133046" w:rsidRPr="006006E0" w:rsidRDefault="00133046" w:rsidP="00133046">
      <w:pPr>
        <w:jc w:val="both"/>
        <w:rPr>
          <w:rFonts w:ascii="Arial" w:hAnsi="Arial" w:cs="Arial"/>
          <w:color w:val="222222"/>
          <w:sz w:val="20"/>
          <w:szCs w:val="20"/>
        </w:rPr>
      </w:pPr>
    </w:p>
    <w:tbl>
      <w:tblPr>
        <w:tblW w:w="4360" w:type="dxa"/>
        <w:tblLook w:val="04A0" w:firstRow="1" w:lastRow="0" w:firstColumn="1" w:lastColumn="0" w:noHBand="0" w:noVBand="1"/>
      </w:tblPr>
      <w:tblGrid>
        <w:gridCol w:w="2620"/>
        <w:gridCol w:w="1740"/>
      </w:tblGrid>
      <w:tr w:rsidR="00167E62" w:rsidRPr="00167E62" w14:paraId="6F7DC947" w14:textId="77777777" w:rsidTr="00167E62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2493" w14:textId="77777777" w:rsidR="00167E62" w:rsidRPr="00167E62" w:rsidRDefault="00167E62" w:rsidP="00167E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ioid molecul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00C7" w14:textId="77777777" w:rsidR="00167E62" w:rsidRPr="00167E62" w:rsidRDefault="00167E62" w:rsidP="00167E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7E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xNorm</w:t>
            </w:r>
            <w:proofErr w:type="spellEnd"/>
          </w:p>
        </w:tc>
      </w:tr>
      <w:tr w:rsidR="00167E62" w:rsidRPr="00167E62" w14:paraId="2D1AE703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F93B7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B51D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1819</w:t>
            </w:r>
          </w:p>
        </w:tc>
      </w:tr>
      <w:tr w:rsidR="00167E62" w:rsidRPr="00167E62" w14:paraId="3DC74B05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30E2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butorphan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9434B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1841</w:t>
            </w:r>
          </w:p>
        </w:tc>
      </w:tr>
      <w:tr w:rsidR="00167E62" w:rsidRPr="00167E62" w14:paraId="15B2F323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D031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0A552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2670</w:t>
            </w:r>
          </w:p>
        </w:tc>
      </w:tr>
      <w:tr w:rsidR="00167E62" w:rsidRPr="00167E62" w14:paraId="753D601B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4FF9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dextromoramid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B729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3290</w:t>
            </w:r>
          </w:p>
        </w:tc>
      </w:tr>
      <w:tr w:rsidR="00167E62" w:rsidRPr="00167E62" w14:paraId="657C56ED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DF33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dezoc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76E0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22713</w:t>
            </w:r>
          </w:p>
        </w:tc>
      </w:tr>
      <w:tr w:rsidR="00167E62" w:rsidRPr="00167E62" w14:paraId="0F3CCAB7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9D22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dihydrocode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15CA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23088</w:t>
            </w:r>
          </w:p>
        </w:tc>
      </w:tr>
      <w:tr w:rsidR="00167E62" w:rsidRPr="00167E62" w14:paraId="0140611B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8A46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7751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4337</w:t>
            </w:r>
          </w:p>
        </w:tc>
      </w:tr>
      <w:tr w:rsidR="00167E62" w:rsidRPr="00167E62" w14:paraId="1DE63EF1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F3E5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hydrocod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E5CAD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5489</w:t>
            </w:r>
          </w:p>
        </w:tc>
      </w:tr>
      <w:tr w:rsidR="00167E62" w:rsidRPr="00167E62" w14:paraId="5CB62722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95681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hydromorph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85A1E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3423</w:t>
            </w:r>
          </w:p>
        </w:tc>
      </w:tr>
      <w:tr w:rsidR="00167E62" w:rsidRPr="00167E62" w14:paraId="526DA9EC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3577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80891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6813</w:t>
            </w:r>
          </w:p>
        </w:tc>
      </w:tr>
      <w:tr w:rsidR="00167E62" w:rsidRPr="00167E62" w14:paraId="09500EF3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9754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meperid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4E20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6754</w:t>
            </w:r>
          </w:p>
        </w:tc>
      </w:tr>
      <w:tr w:rsidR="00167E62" w:rsidRPr="00167E62" w14:paraId="31C891A5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3447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meptazin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63E2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6761</w:t>
            </w:r>
          </w:p>
        </w:tc>
      </w:tr>
      <w:tr w:rsidR="00167E62" w:rsidRPr="00167E62" w14:paraId="0AD96F2E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37C9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19D8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7052</w:t>
            </w:r>
          </w:p>
        </w:tc>
      </w:tr>
      <w:tr w:rsidR="00167E62" w:rsidRPr="00167E62" w14:paraId="0FAC11CC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E6EA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nalbuph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9897B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7238</w:t>
            </w:r>
          </w:p>
        </w:tc>
      </w:tr>
      <w:tr w:rsidR="00167E62" w:rsidRPr="00167E62" w14:paraId="388A0AC7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77FB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opiu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ACDA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7676</w:t>
            </w:r>
          </w:p>
        </w:tc>
      </w:tr>
      <w:tr w:rsidR="00167E62" w:rsidRPr="00167E62" w14:paraId="23206D07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3735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A79A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7804</w:t>
            </w:r>
          </w:p>
        </w:tc>
      </w:tr>
      <w:tr w:rsidR="00167E62" w:rsidRPr="00167E62" w14:paraId="50C1491C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7438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oxymorph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578B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7814</w:t>
            </w:r>
          </w:p>
        </w:tc>
      </w:tr>
      <w:tr w:rsidR="00167E62" w:rsidRPr="00167E62" w14:paraId="5B3BE9AC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9A4E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papaveretu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61BB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7894</w:t>
            </w:r>
          </w:p>
        </w:tc>
      </w:tr>
      <w:tr w:rsidR="00167E62" w:rsidRPr="00167E62" w14:paraId="4AB8D12E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41CE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pentazoc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38E7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8001</w:t>
            </w:r>
          </w:p>
        </w:tc>
      </w:tr>
      <w:tr w:rsidR="00167E62" w:rsidRPr="00167E62" w14:paraId="41A8CE3E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B4B1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phenazoci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C21D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8119</w:t>
            </w:r>
          </w:p>
        </w:tc>
      </w:tr>
      <w:tr w:rsidR="00167E62" w:rsidRPr="00167E62" w14:paraId="39479F04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F62C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pirinitramid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9AB4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8354</w:t>
            </w:r>
          </w:p>
        </w:tc>
      </w:tr>
      <w:tr w:rsidR="00167E62" w:rsidRPr="00167E62" w14:paraId="48436657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C3C11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propoxyphe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02F5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8785</w:t>
            </w:r>
          </w:p>
        </w:tc>
      </w:tr>
      <w:tr w:rsidR="00167E62" w:rsidRPr="00167E62" w14:paraId="5C656C3C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A02AD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tapentado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9657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787390</w:t>
            </w:r>
          </w:p>
        </w:tc>
      </w:tr>
      <w:tr w:rsidR="00167E62" w:rsidRPr="00167E62" w14:paraId="5C2C5006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1177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tilidi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C9A3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10597</w:t>
            </w:r>
          </w:p>
        </w:tc>
      </w:tr>
      <w:tr w:rsidR="00167E62" w:rsidRPr="00167E62" w14:paraId="44CC429F" w14:textId="77777777" w:rsidTr="00167E6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DFE8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8612" w14:textId="77777777" w:rsidR="00167E62" w:rsidRPr="00167E62" w:rsidRDefault="00167E62" w:rsidP="00167E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7E62">
              <w:rPr>
                <w:rFonts w:ascii="Arial" w:hAnsi="Arial" w:cs="Arial"/>
                <w:color w:val="000000"/>
                <w:sz w:val="20"/>
                <w:szCs w:val="20"/>
              </w:rPr>
              <w:t>10689</w:t>
            </w:r>
          </w:p>
        </w:tc>
      </w:tr>
    </w:tbl>
    <w:p w14:paraId="6548790F" w14:textId="77777777" w:rsidR="00167E62" w:rsidRPr="006006E0" w:rsidRDefault="00167E62" w:rsidP="00133046">
      <w:pPr>
        <w:jc w:val="both"/>
        <w:rPr>
          <w:rFonts w:ascii="Arial" w:hAnsi="Arial" w:cs="Arial"/>
          <w:color w:val="222222"/>
          <w:sz w:val="20"/>
          <w:szCs w:val="20"/>
        </w:rPr>
      </w:pPr>
    </w:p>
    <w:p w14:paraId="3908232E" w14:textId="14FCF079" w:rsidR="00636311" w:rsidRPr="00DA12F4" w:rsidRDefault="00636311" w:rsidP="00AE239E">
      <w:pPr>
        <w:rPr>
          <w:rFonts w:ascii="Arial" w:hAnsi="Arial" w:cs="Arial"/>
          <w:b/>
          <w:sz w:val="20"/>
          <w:szCs w:val="20"/>
          <w:u w:val="single"/>
        </w:rPr>
      </w:pPr>
    </w:p>
    <w:p w14:paraId="63CABA7E" w14:textId="77777777" w:rsidR="00AE239E" w:rsidRPr="006006E0" w:rsidRDefault="00AE239E" w:rsidP="00AE239E">
      <w:pPr>
        <w:rPr>
          <w:rFonts w:ascii="Arial" w:hAnsi="Arial" w:cs="Arial"/>
          <w:sz w:val="20"/>
          <w:szCs w:val="20"/>
        </w:rPr>
      </w:pPr>
    </w:p>
    <w:sectPr w:rsidR="00AE239E" w:rsidRPr="006006E0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46"/>
    <w:rsid w:val="0000467E"/>
    <w:rsid w:val="00006C0F"/>
    <w:rsid w:val="0001523F"/>
    <w:rsid w:val="000327CF"/>
    <w:rsid w:val="0005216D"/>
    <w:rsid w:val="00052B2A"/>
    <w:rsid w:val="0006273A"/>
    <w:rsid w:val="00083C2B"/>
    <w:rsid w:val="000C0D7C"/>
    <w:rsid w:val="000C3909"/>
    <w:rsid w:val="000D613D"/>
    <w:rsid w:val="000E24B5"/>
    <w:rsid w:val="000F068D"/>
    <w:rsid w:val="000F1190"/>
    <w:rsid w:val="0010043D"/>
    <w:rsid w:val="001079A9"/>
    <w:rsid w:val="00133046"/>
    <w:rsid w:val="001364C6"/>
    <w:rsid w:val="001429F2"/>
    <w:rsid w:val="001668D9"/>
    <w:rsid w:val="00167E62"/>
    <w:rsid w:val="00174361"/>
    <w:rsid w:val="001A718A"/>
    <w:rsid w:val="001A7756"/>
    <w:rsid w:val="00206724"/>
    <w:rsid w:val="00212ED4"/>
    <w:rsid w:val="002155E0"/>
    <w:rsid w:val="002230F2"/>
    <w:rsid w:val="00225CB0"/>
    <w:rsid w:val="002301F6"/>
    <w:rsid w:val="00240B14"/>
    <w:rsid w:val="002445AA"/>
    <w:rsid w:val="00252280"/>
    <w:rsid w:val="00253824"/>
    <w:rsid w:val="00264022"/>
    <w:rsid w:val="00274196"/>
    <w:rsid w:val="002A4E5C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69C4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85133"/>
    <w:rsid w:val="004949F7"/>
    <w:rsid w:val="004A1A35"/>
    <w:rsid w:val="004A3244"/>
    <w:rsid w:val="004A65B3"/>
    <w:rsid w:val="004B223A"/>
    <w:rsid w:val="004B47CF"/>
    <w:rsid w:val="004B67BA"/>
    <w:rsid w:val="004C44BD"/>
    <w:rsid w:val="004D0AE4"/>
    <w:rsid w:val="005035F8"/>
    <w:rsid w:val="00507128"/>
    <w:rsid w:val="00512CE4"/>
    <w:rsid w:val="0053524A"/>
    <w:rsid w:val="00550290"/>
    <w:rsid w:val="00553340"/>
    <w:rsid w:val="005563A1"/>
    <w:rsid w:val="005743FE"/>
    <w:rsid w:val="00592D65"/>
    <w:rsid w:val="0059756A"/>
    <w:rsid w:val="005A4F28"/>
    <w:rsid w:val="005B7A3A"/>
    <w:rsid w:val="005D1AD5"/>
    <w:rsid w:val="006006E0"/>
    <w:rsid w:val="006321E9"/>
    <w:rsid w:val="00636311"/>
    <w:rsid w:val="006436CF"/>
    <w:rsid w:val="00651D8B"/>
    <w:rsid w:val="0066388C"/>
    <w:rsid w:val="0067146C"/>
    <w:rsid w:val="0067357E"/>
    <w:rsid w:val="00683B6A"/>
    <w:rsid w:val="0069082D"/>
    <w:rsid w:val="006A7730"/>
    <w:rsid w:val="006D2C23"/>
    <w:rsid w:val="006E1307"/>
    <w:rsid w:val="006E62B7"/>
    <w:rsid w:val="006F592E"/>
    <w:rsid w:val="007146D1"/>
    <w:rsid w:val="00741AB3"/>
    <w:rsid w:val="007443E0"/>
    <w:rsid w:val="00757D98"/>
    <w:rsid w:val="00767EA8"/>
    <w:rsid w:val="00776902"/>
    <w:rsid w:val="007831E7"/>
    <w:rsid w:val="007A6B0D"/>
    <w:rsid w:val="007B0E5D"/>
    <w:rsid w:val="007B752F"/>
    <w:rsid w:val="007C2BF2"/>
    <w:rsid w:val="007C2F11"/>
    <w:rsid w:val="007F4D36"/>
    <w:rsid w:val="00801322"/>
    <w:rsid w:val="00817604"/>
    <w:rsid w:val="00842F75"/>
    <w:rsid w:val="008459CA"/>
    <w:rsid w:val="00846104"/>
    <w:rsid w:val="008569EB"/>
    <w:rsid w:val="00865DEE"/>
    <w:rsid w:val="00874B78"/>
    <w:rsid w:val="008904BB"/>
    <w:rsid w:val="008A4599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7567E"/>
    <w:rsid w:val="00980A1A"/>
    <w:rsid w:val="0098444D"/>
    <w:rsid w:val="0099455A"/>
    <w:rsid w:val="0099468F"/>
    <w:rsid w:val="009A1646"/>
    <w:rsid w:val="009A762F"/>
    <w:rsid w:val="009B28CC"/>
    <w:rsid w:val="009B3165"/>
    <w:rsid w:val="009C6D39"/>
    <w:rsid w:val="009F3E30"/>
    <w:rsid w:val="00A13FC9"/>
    <w:rsid w:val="00A15EAE"/>
    <w:rsid w:val="00A265E1"/>
    <w:rsid w:val="00A428E7"/>
    <w:rsid w:val="00A43404"/>
    <w:rsid w:val="00A61C3D"/>
    <w:rsid w:val="00A645A9"/>
    <w:rsid w:val="00A64854"/>
    <w:rsid w:val="00A72331"/>
    <w:rsid w:val="00A735F8"/>
    <w:rsid w:val="00A81F29"/>
    <w:rsid w:val="00A95877"/>
    <w:rsid w:val="00AD4EC2"/>
    <w:rsid w:val="00AE0EB0"/>
    <w:rsid w:val="00AE239E"/>
    <w:rsid w:val="00B2615C"/>
    <w:rsid w:val="00B60533"/>
    <w:rsid w:val="00B663D7"/>
    <w:rsid w:val="00B82DDE"/>
    <w:rsid w:val="00B84D13"/>
    <w:rsid w:val="00B97878"/>
    <w:rsid w:val="00BA0165"/>
    <w:rsid w:val="00BA5289"/>
    <w:rsid w:val="00BA7101"/>
    <w:rsid w:val="00BB0E20"/>
    <w:rsid w:val="00BB488F"/>
    <w:rsid w:val="00BB5E49"/>
    <w:rsid w:val="00BE7C59"/>
    <w:rsid w:val="00BF300E"/>
    <w:rsid w:val="00BF44EB"/>
    <w:rsid w:val="00BF4E58"/>
    <w:rsid w:val="00C12368"/>
    <w:rsid w:val="00C368EE"/>
    <w:rsid w:val="00C47DDD"/>
    <w:rsid w:val="00C573A3"/>
    <w:rsid w:val="00C75DEA"/>
    <w:rsid w:val="00C769B3"/>
    <w:rsid w:val="00C85CE0"/>
    <w:rsid w:val="00C9133D"/>
    <w:rsid w:val="00CA6162"/>
    <w:rsid w:val="00CA6D49"/>
    <w:rsid w:val="00CA7A56"/>
    <w:rsid w:val="00CB4381"/>
    <w:rsid w:val="00CC4021"/>
    <w:rsid w:val="00CD1F63"/>
    <w:rsid w:val="00CD7A7F"/>
    <w:rsid w:val="00CE3B55"/>
    <w:rsid w:val="00D07EDD"/>
    <w:rsid w:val="00D10EE3"/>
    <w:rsid w:val="00D41536"/>
    <w:rsid w:val="00D5274C"/>
    <w:rsid w:val="00D75947"/>
    <w:rsid w:val="00D76309"/>
    <w:rsid w:val="00D76D06"/>
    <w:rsid w:val="00D82218"/>
    <w:rsid w:val="00DA12F4"/>
    <w:rsid w:val="00DC0B2F"/>
    <w:rsid w:val="00DD7745"/>
    <w:rsid w:val="00DE08CA"/>
    <w:rsid w:val="00DE3457"/>
    <w:rsid w:val="00DF07F2"/>
    <w:rsid w:val="00DF647A"/>
    <w:rsid w:val="00DF6BDB"/>
    <w:rsid w:val="00E00673"/>
    <w:rsid w:val="00E0113D"/>
    <w:rsid w:val="00E0620B"/>
    <w:rsid w:val="00E2019E"/>
    <w:rsid w:val="00E22032"/>
    <w:rsid w:val="00E366B3"/>
    <w:rsid w:val="00E503AA"/>
    <w:rsid w:val="00E5468B"/>
    <w:rsid w:val="00E616C5"/>
    <w:rsid w:val="00E71636"/>
    <w:rsid w:val="00E850A6"/>
    <w:rsid w:val="00EB3B5F"/>
    <w:rsid w:val="00EB7758"/>
    <w:rsid w:val="00ED26B6"/>
    <w:rsid w:val="00ED58A3"/>
    <w:rsid w:val="00EF70DE"/>
    <w:rsid w:val="00F015A3"/>
    <w:rsid w:val="00F22C8D"/>
    <w:rsid w:val="00F52651"/>
    <w:rsid w:val="00F70310"/>
    <w:rsid w:val="00F84AC2"/>
    <w:rsid w:val="00F938A4"/>
    <w:rsid w:val="00FB5620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2D65C"/>
  <w15:chartTrackingRefBased/>
  <w15:docId w15:val="{0483266C-B54E-AF40-9F42-54E971FBD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69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3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046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046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046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274196"/>
    <w:rPr>
      <w:rFonts w:ascii="Arial" w:eastAsia="Arial" w:hAnsi="Arial" w:cs="Arial"/>
      <w:sz w:val="22"/>
      <w:szCs w:val="22"/>
      <w:lang w:val="en"/>
    </w:rPr>
  </w:style>
  <w:style w:type="table" w:styleId="GridTable1Light">
    <w:name w:val="Grid Table 1 Light"/>
    <w:basedOn w:val="TableNormal"/>
    <w:uiPriority w:val="46"/>
    <w:rsid w:val="007C2BF2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2</cp:revision>
  <dcterms:created xsi:type="dcterms:W3CDTF">2023-06-21T21:11:00Z</dcterms:created>
  <dcterms:modified xsi:type="dcterms:W3CDTF">2023-06-21T21:11:00Z</dcterms:modified>
</cp:coreProperties>
</file>